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2BE3A6" w14:textId="6A798CAD" w:rsidR="00262979" w:rsidRPr="00BA192F" w:rsidRDefault="00BA192F" w:rsidP="00262979">
      <w:pPr>
        <w:pStyle w:val="Caption"/>
        <w:rPr>
          <w:b/>
          <w:i w:val="0"/>
          <w:color w:val="auto"/>
          <w:sz w:val="22"/>
          <w:szCs w:val="22"/>
          <w:lang w:val="en-US"/>
        </w:rPr>
      </w:pPr>
      <w:proofErr w:type="gramStart"/>
      <w:r w:rsidRPr="003A2C7B">
        <w:rPr>
          <w:b/>
          <w:i w:val="0"/>
          <w:color w:val="auto"/>
          <w:sz w:val="22"/>
          <w:szCs w:val="22"/>
          <w:lang w:val="en-GB"/>
        </w:rPr>
        <w:t>S9 Table.</w:t>
      </w:r>
      <w:proofErr w:type="gramEnd"/>
      <w:r w:rsidR="00262979" w:rsidRPr="003A2C7B">
        <w:rPr>
          <w:b/>
          <w:i w:val="0"/>
          <w:color w:val="auto"/>
          <w:sz w:val="22"/>
          <w:szCs w:val="22"/>
          <w:lang w:val="en-GB"/>
        </w:rPr>
        <w:t xml:space="preserve"> Risk of bias assessment animal studies</w:t>
      </w:r>
      <w:r w:rsidR="00B87D8A" w:rsidRPr="003A2C7B">
        <w:rPr>
          <w:b/>
          <w:i w:val="0"/>
          <w:color w:val="auto"/>
          <w:sz w:val="22"/>
          <w:szCs w:val="22"/>
          <w:lang w:val="en-GB"/>
        </w:rPr>
        <w:t>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94"/>
        <w:gridCol w:w="2577"/>
        <w:gridCol w:w="397"/>
        <w:gridCol w:w="648"/>
        <w:gridCol w:w="648"/>
        <w:gridCol w:w="397"/>
      </w:tblGrid>
      <w:tr w:rsidR="00A85E47" w:rsidRPr="00BA192F" w14:paraId="08D1DFB9" w14:textId="77777777" w:rsidTr="00A72ACC">
        <w:trPr>
          <w:cantSplit/>
          <w:trHeight w:val="1834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C92F7E" w14:textId="77777777" w:rsidR="00A85E47" w:rsidRPr="00B369AC" w:rsidRDefault="00A85E47" w:rsidP="002629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BE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2FECF6" w14:textId="77777777" w:rsidR="00A85E47" w:rsidRPr="00B369AC" w:rsidRDefault="00A85E47" w:rsidP="002629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BE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extDirection w:val="btLr"/>
            <w:vAlign w:val="center"/>
            <w:hideMark/>
          </w:tcPr>
          <w:p w14:paraId="30A25A55" w14:textId="2D5BF43A" w:rsidR="00A85E47" w:rsidRPr="00BA192F" w:rsidRDefault="00A85E47" w:rsidP="002629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l-BE"/>
              </w:rPr>
            </w:pPr>
            <w:proofErr w:type="spellStart"/>
            <w:r w:rsidRPr="00BA192F">
              <w:rPr>
                <w:rFonts w:eastAsia="Times New Roman" w:cstheme="minorHAnsi"/>
                <w:color w:val="000000"/>
                <w:sz w:val="20"/>
                <w:szCs w:val="20"/>
                <w:lang w:val="en-GB" w:eastAsia="nl-BE"/>
              </w:rPr>
              <w:t>Badet</w:t>
            </w:r>
            <w:proofErr w:type="spellEnd"/>
            <w:r w:rsidRPr="00BA192F">
              <w:rPr>
                <w:rFonts w:eastAsia="Times New Roman" w:cstheme="minorHAnsi"/>
                <w:color w:val="000000"/>
                <w:sz w:val="20"/>
                <w:szCs w:val="20"/>
                <w:lang w:val="en-GB" w:eastAsia="nl-BE"/>
              </w:rPr>
              <w:t xml:space="preserve"> et al 2005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extDirection w:val="btLr"/>
            <w:vAlign w:val="center"/>
            <w:hideMark/>
          </w:tcPr>
          <w:p w14:paraId="5F7034DC" w14:textId="78AE3429" w:rsidR="00A85E47" w:rsidRPr="00BA192F" w:rsidRDefault="00A85E47" w:rsidP="002629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l-BE"/>
              </w:rPr>
            </w:pPr>
            <w:proofErr w:type="spellStart"/>
            <w:r w:rsidRPr="00BA192F">
              <w:rPr>
                <w:rFonts w:eastAsia="Times New Roman" w:cstheme="minorHAnsi"/>
                <w:color w:val="000000"/>
                <w:sz w:val="20"/>
                <w:szCs w:val="20"/>
                <w:lang w:val="en-GB" w:eastAsia="nl-BE"/>
              </w:rPr>
              <w:t>Thuillier</w:t>
            </w:r>
            <w:proofErr w:type="spellEnd"/>
            <w:r w:rsidRPr="00BA192F">
              <w:rPr>
                <w:rFonts w:eastAsia="Times New Roman" w:cstheme="minorHAnsi"/>
                <w:color w:val="000000"/>
                <w:sz w:val="20"/>
                <w:szCs w:val="20"/>
                <w:lang w:val="en-GB" w:eastAsia="nl-BE"/>
              </w:rPr>
              <w:t xml:space="preserve"> et al 2011</w:t>
            </w:r>
            <w:r w:rsidRPr="00BA192F">
              <w:rPr>
                <w:rFonts w:eastAsia="Times New Roman" w:cstheme="minorHAnsi"/>
                <w:color w:val="000000"/>
                <w:sz w:val="20"/>
                <w:szCs w:val="20"/>
                <w:lang w:val="en-GB" w:eastAsia="nl-BE"/>
              </w:rPr>
              <w:br/>
              <w:t>Transplantation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extDirection w:val="btLr"/>
            <w:vAlign w:val="center"/>
            <w:hideMark/>
          </w:tcPr>
          <w:p w14:paraId="6EA8CEC9" w14:textId="3BB5D708" w:rsidR="00A85E47" w:rsidRPr="00B87D8A" w:rsidRDefault="00A85E47" w:rsidP="002629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B87D8A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Thuillier et al 2011</w:t>
            </w:r>
            <w:r w:rsidRPr="00B87D8A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br/>
              <w:t>Br J Surg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extDirection w:val="btLr"/>
            <w:vAlign w:val="center"/>
            <w:hideMark/>
          </w:tcPr>
          <w:p w14:paraId="5D11E051" w14:textId="02708D96" w:rsidR="00A85E47" w:rsidRPr="00BA192F" w:rsidRDefault="00A85E47" w:rsidP="002629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l-BE"/>
              </w:rPr>
            </w:pPr>
            <w:r w:rsidRPr="00BA192F">
              <w:rPr>
                <w:rFonts w:eastAsia="Times New Roman" w:cstheme="minorHAnsi"/>
                <w:color w:val="000000"/>
                <w:sz w:val="20"/>
                <w:szCs w:val="20"/>
                <w:lang w:val="en-GB" w:eastAsia="nl-BE"/>
              </w:rPr>
              <w:t>Garcia-Gil et al 2014</w:t>
            </w:r>
          </w:p>
        </w:tc>
      </w:tr>
      <w:tr w:rsidR="00A85E47" w:rsidRPr="00B369AC" w14:paraId="4EC4A025" w14:textId="77777777" w:rsidTr="00A72ACC">
        <w:trPr>
          <w:cantSplit/>
          <w:trHeight w:val="397"/>
        </w:trPr>
        <w:tc>
          <w:tcPr>
            <w:tcW w:w="0" w:type="auto"/>
            <w:vMerge w:val="restar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806CAF" w14:textId="77777777" w:rsidR="00A85E47" w:rsidRPr="00A72ACC" w:rsidRDefault="00A85E47" w:rsidP="0026297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BA192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nl-BE"/>
              </w:rPr>
              <w:t>Selection bi</w:t>
            </w:r>
            <w:r w:rsidRPr="00A72AC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  <w:t xml:space="preserve">as 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37D6636C" w14:textId="1240EA78" w:rsidR="00A85E47" w:rsidRPr="00B369AC" w:rsidRDefault="00A85E47" w:rsidP="002629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B369AC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Sequence generation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D966" w:themeFill="accent4" w:themeFillTint="99"/>
            <w:noWrap/>
            <w:vAlign w:val="center"/>
            <w:hideMark/>
          </w:tcPr>
          <w:p w14:paraId="36B0E4CD" w14:textId="594E0232" w:rsidR="00A85E47" w:rsidRPr="00B369AC" w:rsidRDefault="00A85E47" w:rsidP="00336E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D966" w:themeFill="accent4" w:themeFillTint="99"/>
            <w:noWrap/>
            <w:vAlign w:val="center"/>
            <w:hideMark/>
          </w:tcPr>
          <w:p w14:paraId="3B4659A6" w14:textId="20B71B12" w:rsidR="00A85E47" w:rsidRPr="00B369AC" w:rsidRDefault="00A85E47" w:rsidP="00336E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D966" w:themeFill="accent4" w:themeFillTint="99"/>
            <w:noWrap/>
            <w:vAlign w:val="center"/>
            <w:hideMark/>
          </w:tcPr>
          <w:p w14:paraId="14EA1298" w14:textId="4E13FB9C" w:rsidR="00A85E47" w:rsidRPr="00B369AC" w:rsidRDefault="00A85E47" w:rsidP="00336E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D966" w:themeFill="accent4" w:themeFillTint="99"/>
            <w:noWrap/>
            <w:vAlign w:val="center"/>
            <w:hideMark/>
          </w:tcPr>
          <w:p w14:paraId="72D80A29" w14:textId="6FA86D1B" w:rsidR="00A85E47" w:rsidRPr="00B369AC" w:rsidRDefault="00A85E47" w:rsidP="00336E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?</w:t>
            </w:r>
          </w:p>
        </w:tc>
      </w:tr>
      <w:tr w:rsidR="00A85E47" w:rsidRPr="00B369AC" w14:paraId="7E55EBCC" w14:textId="77777777" w:rsidTr="00A72ACC">
        <w:trPr>
          <w:cantSplit/>
          <w:trHeight w:val="397"/>
        </w:trPr>
        <w:tc>
          <w:tcPr>
            <w:tcW w:w="0" w:type="auto"/>
            <w:vMerge/>
            <w:vAlign w:val="center"/>
            <w:hideMark/>
          </w:tcPr>
          <w:p w14:paraId="68407A30" w14:textId="77777777" w:rsidR="00A85E47" w:rsidRPr="00A72ACC" w:rsidRDefault="00A85E47" w:rsidP="0026297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9C7FF9" w14:textId="5E35EB30" w:rsidR="00A85E47" w:rsidRPr="00B369AC" w:rsidRDefault="00A85E47" w:rsidP="002629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B369AC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Baselin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 xml:space="preserve"> </w:t>
            </w:r>
            <w:r w:rsidRPr="00B369AC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characteristics</w:t>
            </w:r>
          </w:p>
        </w:tc>
        <w:tc>
          <w:tcPr>
            <w:tcW w:w="0" w:type="auto"/>
            <w:shd w:val="clear" w:color="auto" w:fill="A8D08D" w:themeFill="accent6" w:themeFillTint="99"/>
            <w:noWrap/>
            <w:vAlign w:val="center"/>
            <w:hideMark/>
          </w:tcPr>
          <w:p w14:paraId="6AE62296" w14:textId="64902970" w:rsidR="00A85E47" w:rsidRPr="00B369AC" w:rsidRDefault="00336EC6" w:rsidP="00336E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+</w:t>
            </w:r>
          </w:p>
        </w:tc>
        <w:tc>
          <w:tcPr>
            <w:tcW w:w="0" w:type="auto"/>
            <w:shd w:val="clear" w:color="auto" w:fill="A8D08D" w:themeFill="accent6" w:themeFillTint="99"/>
            <w:noWrap/>
            <w:vAlign w:val="center"/>
            <w:hideMark/>
          </w:tcPr>
          <w:p w14:paraId="19C9B800" w14:textId="34AACF61" w:rsidR="00A85E47" w:rsidRPr="00B369AC" w:rsidRDefault="00336EC6" w:rsidP="00336E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+</w:t>
            </w:r>
          </w:p>
        </w:tc>
        <w:tc>
          <w:tcPr>
            <w:tcW w:w="0" w:type="auto"/>
            <w:shd w:val="clear" w:color="auto" w:fill="A8D08D" w:themeFill="accent6" w:themeFillTint="99"/>
            <w:noWrap/>
            <w:vAlign w:val="center"/>
            <w:hideMark/>
          </w:tcPr>
          <w:p w14:paraId="6AA493DE" w14:textId="17E279AF" w:rsidR="00A85E47" w:rsidRPr="00B369AC" w:rsidRDefault="00336EC6" w:rsidP="00336E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+</w:t>
            </w:r>
          </w:p>
        </w:tc>
        <w:tc>
          <w:tcPr>
            <w:tcW w:w="0" w:type="auto"/>
            <w:shd w:val="clear" w:color="auto" w:fill="C45911" w:themeFill="accent2" w:themeFillShade="BF"/>
            <w:noWrap/>
            <w:vAlign w:val="center"/>
            <w:hideMark/>
          </w:tcPr>
          <w:p w14:paraId="46C98A82" w14:textId="6662DFF3" w:rsidR="00A85E47" w:rsidRPr="00B369AC" w:rsidRDefault="00336EC6" w:rsidP="00336E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-</w:t>
            </w:r>
          </w:p>
        </w:tc>
      </w:tr>
      <w:tr w:rsidR="00A85E47" w:rsidRPr="00B369AC" w14:paraId="77EBE6EC" w14:textId="77777777" w:rsidTr="00A72ACC">
        <w:trPr>
          <w:cantSplit/>
          <w:trHeight w:val="397"/>
        </w:trPr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4143F582" w14:textId="77777777" w:rsidR="00A85E47" w:rsidRPr="00A72ACC" w:rsidRDefault="00A85E47" w:rsidP="0026297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72E5491" w14:textId="092BDC92" w:rsidR="00A85E47" w:rsidRPr="00B369AC" w:rsidRDefault="00A85E47" w:rsidP="002629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B369AC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Allocation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 xml:space="preserve"> </w:t>
            </w:r>
            <w:r w:rsidRPr="00B369AC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 xml:space="preserve"> concealment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D966" w:themeFill="accent4" w:themeFillTint="99"/>
            <w:noWrap/>
            <w:vAlign w:val="center"/>
            <w:hideMark/>
          </w:tcPr>
          <w:p w14:paraId="776F1E6E" w14:textId="2B6E920E" w:rsidR="00A85E47" w:rsidRPr="00B369AC" w:rsidRDefault="00A85E47" w:rsidP="00336E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?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D966" w:themeFill="accent4" w:themeFillTint="99"/>
            <w:noWrap/>
            <w:vAlign w:val="center"/>
            <w:hideMark/>
          </w:tcPr>
          <w:p w14:paraId="7CEF6768" w14:textId="4BE5F6A1" w:rsidR="00A85E47" w:rsidRPr="00B369AC" w:rsidRDefault="00A85E47" w:rsidP="00336E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?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D966" w:themeFill="accent4" w:themeFillTint="99"/>
            <w:noWrap/>
            <w:vAlign w:val="center"/>
            <w:hideMark/>
          </w:tcPr>
          <w:p w14:paraId="075EEDF5" w14:textId="50336CA2" w:rsidR="00A85E47" w:rsidRPr="00B369AC" w:rsidRDefault="00A85E47" w:rsidP="00336E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?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D966" w:themeFill="accent4" w:themeFillTint="99"/>
            <w:noWrap/>
            <w:vAlign w:val="center"/>
            <w:hideMark/>
          </w:tcPr>
          <w:p w14:paraId="5FDB7624" w14:textId="5FDB5D23" w:rsidR="00A85E47" w:rsidRPr="00B369AC" w:rsidRDefault="00A85E47" w:rsidP="00336E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?</w:t>
            </w:r>
          </w:p>
        </w:tc>
      </w:tr>
      <w:tr w:rsidR="00A85E47" w:rsidRPr="00B369AC" w14:paraId="6787B4C1" w14:textId="77777777" w:rsidTr="00A72ACC">
        <w:trPr>
          <w:cantSplit/>
          <w:trHeight w:val="397"/>
        </w:trPr>
        <w:tc>
          <w:tcPr>
            <w:tcW w:w="0" w:type="auto"/>
            <w:vMerge w:val="restar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06EE69" w14:textId="77777777" w:rsidR="00A85E47" w:rsidRPr="00A72ACC" w:rsidRDefault="00A85E47" w:rsidP="0026297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72AC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  <w:t>Performance bias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F50398" w14:textId="77777777" w:rsidR="00A85E47" w:rsidRPr="00B369AC" w:rsidRDefault="00A85E47" w:rsidP="002629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B369AC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Random housing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8D08D" w:themeFill="accent6" w:themeFillTint="99"/>
            <w:noWrap/>
            <w:vAlign w:val="center"/>
            <w:hideMark/>
          </w:tcPr>
          <w:p w14:paraId="1697A2B5" w14:textId="5CEDF764" w:rsidR="00A85E47" w:rsidRPr="00B369AC" w:rsidRDefault="00336EC6" w:rsidP="00336E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8D08D" w:themeFill="accent6" w:themeFillTint="99"/>
            <w:noWrap/>
            <w:vAlign w:val="center"/>
            <w:hideMark/>
          </w:tcPr>
          <w:p w14:paraId="5249ADFA" w14:textId="3038A8FF" w:rsidR="00A85E47" w:rsidRPr="00B369AC" w:rsidRDefault="00336EC6" w:rsidP="00336E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8D08D" w:themeFill="accent6" w:themeFillTint="99"/>
            <w:noWrap/>
            <w:vAlign w:val="center"/>
            <w:hideMark/>
          </w:tcPr>
          <w:p w14:paraId="6FA440CF" w14:textId="08B8072C" w:rsidR="00A85E47" w:rsidRPr="00B369AC" w:rsidRDefault="00336EC6" w:rsidP="00336E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D966" w:themeFill="accent4" w:themeFillTint="99"/>
            <w:noWrap/>
            <w:vAlign w:val="center"/>
            <w:hideMark/>
          </w:tcPr>
          <w:p w14:paraId="0B57421C" w14:textId="7D910331" w:rsidR="00A85E47" w:rsidRPr="00B369AC" w:rsidRDefault="00A85E47" w:rsidP="00336E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?</w:t>
            </w:r>
          </w:p>
        </w:tc>
      </w:tr>
      <w:tr w:rsidR="00A85E47" w:rsidRPr="00B369AC" w14:paraId="6B4CD570" w14:textId="77777777" w:rsidTr="00A72ACC">
        <w:trPr>
          <w:cantSplit/>
          <w:trHeight w:val="397"/>
        </w:trPr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5C2E47D9" w14:textId="77777777" w:rsidR="00A85E47" w:rsidRPr="00A72ACC" w:rsidRDefault="00A85E47" w:rsidP="0026297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8733B5" w14:textId="77777777" w:rsidR="00A85E47" w:rsidRPr="00B369AC" w:rsidRDefault="00A85E47" w:rsidP="002629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B369AC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Blinding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D966" w:themeFill="accent4" w:themeFillTint="99"/>
            <w:noWrap/>
            <w:vAlign w:val="center"/>
            <w:hideMark/>
          </w:tcPr>
          <w:p w14:paraId="3BD7ABD4" w14:textId="5B8D3459" w:rsidR="00A85E47" w:rsidRPr="00B369AC" w:rsidRDefault="00A85E47" w:rsidP="00336E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?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8D08D" w:themeFill="accent6" w:themeFillTint="99"/>
            <w:noWrap/>
            <w:vAlign w:val="center"/>
            <w:hideMark/>
          </w:tcPr>
          <w:p w14:paraId="5BE7AE45" w14:textId="11970A11" w:rsidR="00A85E47" w:rsidRPr="00B369AC" w:rsidRDefault="00336EC6" w:rsidP="00336E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+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8D08D" w:themeFill="accent6" w:themeFillTint="99"/>
            <w:noWrap/>
            <w:vAlign w:val="center"/>
            <w:hideMark/>
          </w:tcPr>
          <w:p w14:paraId="62156721" w14:textId="3F96A725" w:rsidR="00A85E47" w:rsidRPr="00B369AC" w:rsidRDefault="00336EC6" w:rsidP="00336E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+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D966" w:themeFill="accent4" w:themeFillTint="99"/>
            <w:noWrap/>
            <w:vAlign w:val="center"/>
            <w:hideMark/>
          </w:tcPr>
          <w:p w14:paraId="6A224390" w14:textId="3F347C31" w:rsidR="00A85E47" w:rsidRPr="00B369AC" w:rsidRDefault="00A85E47" w:rsidP="00336E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?</w:t>
            </w:r>
          </w:p>
        </w:tc>
      </w:tr>
      <w:tr w:rsidR="00A85E47" w:rsidRPr="00B369AC" w14:paraId="6A0B279C" w14:textId="77777777" w:rsidTr="00A72ACC">
        <w:trPr>
          <w:cantSplit/>
          <w:trHeight w:val="397"/>
        </w:trPr>
        <w:tc>
          <w:tcPr>
            <w:tcW w:w="0" w:type="auto"/>
            <w:vMerge w:val="restar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A51D13" w14:textId="77777777" w:rsidR="00A85E47" w:rsidRPr="00A72ACC" w:rsidRDefault="00A85E47" w:rsidP="0026297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72AC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  <w:t>Detection bias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4259579D" w14:textId="4F78F129" w:rsidR="00A85E47" w:rsidRPr="00B369AC" w:rsidRDefault="00A85E47" w:rsidP="002629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B369AC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Random outcom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 xml:space="preserve"> </w:t>
            </w:r>
            <w:r w:rsidRPr="00B369AC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assessment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D966" w:themeFill="accent4" w:themeFillTint="99"/>
            <w:noWrap/>
            <w:vAlign w:val="center"/>
            <w:hideMark/>
          </w:tcPr>
          <w:p w14:paraId="788309A8" w14:textId="5070BC89" w:rsidR="00A85E47" w:rsidRPr="00B369AC" w:rsidRDefault="00336EC6" w:rsidP="00336E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D966" w:themeFill="accent4" w:themeFillTint="99"/>
            <w:noWrap/>
            <w:vAlign w:val="center"/>
            <w:hideMark/>
          </w:tcPr>
          <w:p w14:paraId="56167A40" w14:textId="11984FBE" w:rsidR="00A85E47" w:rsidRPr="00B369AC" w:rsidRDefault="00336EC6" w:rsidP="00336E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C45911" w:themeFill="accent2" w:themeFillShade="BF"/>
            <w:noWrap/>
            <w:vAlign w:val="center"/>
            <w:hideMark/>
          </w:tcPr>
          <w:p w14:paraId="375CCBC8" w14:textId="3A4A20F0" w:rsidR="00A85E47" w:rsidRPr="00B369AC" w:rsidRDefault="00336EC6" w:rsidP="00336E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8D08D" w:themeFill="accent6" w:themeFillTint="99"/>
            <w:noWrap/>
            <w:vAlign w:val="center"/>
            <w:hideMark/>
          </w:tcPr>
          <w:p w14:paraId="7E028C06" w14:textId="4D34D8C1" w:rsidR="00A85E47" w:rsidRPr="00B369AC" w:rsidRDefault="00336EC6" w:rsidP="00336E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+</w:t>
            </w:r>
          </w:p>
        </w:tc>
      </w:tr>
      <w:tr w:rsidR="00A85E47" w:rsidRPr="00B369AC" w14:paraId="0F59D143" w14:textId="77777777" w:rsidTr="00A72ACC">
        <w:trPr>
          <w:cantSplit/>
          <w:trHeight w:val="397"/>
        </w:trPr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  <w:hideMark/>
          </w:tcPr>
          <w:p w14:paraId="48FB79BE" w14:textId="77777777" w:rsidR="00A85E47" w:rsidRPr="00A72ACC" w:rsidRDefault="00A85E47" w:rsidP="0026297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27A4157" w14:textId="77777777" w:rsidR="00A85E47" w:rsidRPr="00B369AC" w:rsidRDefault="00A85E47" w:rsidP="002629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B369AC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Blinding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D966" w:themeFill="accent4" w:themeFillTint="99"/>
            <w:noWrap/>
            <w:vAlign w:val="center"/>
            <w:hideMark/>
          </w:tcPr>
          <w:p w14:paraId="5729A635" w14:textId="0FFDAB10" w:rsidR="00A85E47" w:rsidRPr="00B369AC" w:rsidRDefault="00336EC6" w:rsidP="00336E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?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8D08D" w:themeFill="accent6" w:themeFillTint="99"/>
            <w:noWrap/>
            <w:vAlign w:val="center"/>
            <w:hideMark/>
          </w:tcPr>
          <w:p w14:paraId="73DA25FA" w14:textId="0C85182F" w:rsidR="00A85E47" w:rsidRPr="00B369AC" w:rsidRDefault="0074506E" w:rsidP="00336E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+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8D08D" w:themeFill="accent6" w:themeFillTint="99"/>
            <w:noWrap/>
            <w:vAlign w:val="center"/>
            <w:hideMark/>
          </w:tcPr>
          <w:p w14:paraId="12EFE926" w14:textId="1E48F93D" w:rsidR="00A85E47" w:rsidRPr="00B369AC" w:rsidRDefault="0074506E" w:rsidP="00336E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+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D966" w:themeFill="accent4" w:themeFillTint="99"/>
            <w:noWrap/>
            <w:vAlign w:val="center"/>
            <w:hideMark/>
          </w:tcPr>
          <w:p w14:paraId="18D01E10" w14:textId="1B37F814" w:rsidR="00A85E47" w:rsidRPr="00B369AC" w:rsidRDefault="00336EC6" w:rsidP="00336E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?</w:t>
            </w:r>
          </w:p>
        </w:tc>
      </w:tr>
      <w:tr w:rsidR="00A85E47" w:rsidRPr="00B369AC" w14:paraId="548E7E52" w14:textId="77777777" w:rsidTr="0074506E">
        <w:trPr>
          <w:cantSplit/>
          <w:trHeight w:val="397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BDAE7E" w14:textId="77777777" w:rsidR="00A85E47" w:rsidRPr="00A72ACC" w:rsidRDefault="00A85E47" w:rsidP="0026297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72AC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  <w:t>Attrition bia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EDBBF43" w14:textId="32830DFA" w:rsidR="00A85E47" w:rsidRPr="00B369AC" w:rsidRDefault="00A85E47" w:rsidP="002629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B369AC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Incomplet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 xml:space="preserve"> </w:t>
            </w:r>
            <w:r w:rsidRPr="00B369AC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outcom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 xml:space="preserve"> </w:t>
            </w:r>
            <w:r w:rsidRPr="00B369AC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data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C45911" w:themeFill="accent2" w:themeFillShade="BF"/>
            <w:noWrap/>
            <w:vAlign w:val="center"/>
            <w:hideMark/>
          </w:tcPr>
          <w:p w14:paraId="6F453C9D" w14:textId="2F97FFB6" w:rsidR="00A85E47" w:rsidRPr="00B369AC" w:rsidRDefault="00336EC6" w:rsidP="00336E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C45911" w:themeFill="accent2" w:themeFillShade="BF"/>
            <w:noWrap/>
            <w:vAlign w:val="center"/>
            <w:hideMark/>
          </w:tcPr>
          <w:p w14:paraId="4E33339E" w14:textId="7539AFFF" w:rsidR="00A85E47" w:rsidRPr="00B369AC" w:rsidRDefault="00336EC6" w:rsidP="00336E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D966" w:themeFill="accent4" w:themeFillTint="99"/>
            <w:noWrap/>
            <w:vAlign w:val="center"/>
            <w:hideMark/>
          </w:tcPr>
          <w:p w14:paraId="1D50137C" w14:textId="4D4818DA" w:rsidR="00A85E47" w:rsidRPr="00B369AC" w:rsidRDefault="0074506E" w:rsidP="00336E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8D08D" w:themeFill="accent6" w:themeFillTint="99"/>
            <w:noWrap/>
            <w:vAlign w:val="center"/>
            <w:hideMark/>
          </w:tcPr>
          <w:p w14:paraId="240842C8" w14:textId="01F2373C" w:rsidR="00A85E47" w:rsidRPr="00B369AC" w:rsidRDefault="00336EC6" w:rsidP="00336E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+</w:t>
            </w:r>
          </w:p>
        </w:tc>
      </w:tr>
      <w:tr w:rsidR="00A85E47" w:rsidRPr="00B369AC" w14:paraId="4767F176" w14:textId="77777777" w:rsidTr="00A72ACC">
        <w:trPr>
          <w:cantSplit/>
          <w:trHeight w:val="397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910593" w14:textId="77777777" w:rsidR="00A85E47" w:rsidRPr="00A72ACC" w:rsidRDefault="00A85E47" w:rsidP="0026297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72AC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  <w:t xml:space="preserve">Reporting bias 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B8FC6EC" w14:textId="36359C6B" w:rsidR="00A85E47" w:rsidRPr="00B369AC" w:rsidRDefault="00A85E47" w:rsidP="002629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B369AC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Selectiv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 xml:space="preserve"> </w:t>
            </w:r>
            <w:r w:rsidRPr="00B369AC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 xml:space="preserve"> outcom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 xml:space="preserve"> </w:t>
            </w:r>
            <w:r w:rsidRPr="00B369AC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 xml:space="preserve"> reporting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D966" w:themeFill="accent4" w:themeFillTint="99"/>
            <w:noWrap/>
            <w:vAlign w:val="center"/>
            <w:hideMark/>
          </w:tcPr>
          <w:p w14:paraId="65CF2293" w14:textId="443D97E4" w:rsidR="00A85E47" w:rsidRPr="00B369AC" w:rsidRDefault="00336EC6" w:rsidP="00336E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D966" w:themeFill="accent4" w:themeFillTint="99"/>
            <w:noWrap/>
            <w:vAlign w:val="center"/>
            <w:hideMark/>
          </w:tcPr>
          <w:p w14:paraId="566E4F3F" w14:textId="09F8EE49" w:rsidR="00A85E47" w:rsidRPr="00B369AC" w:rsidRDefault="00336EC6" w:rsidP="00336E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D966" w:themeFill="accent4" w:themeFillTint="99"/>
            <w:noWrap/>
            <w:vAlign w:val="center"/>
            <w:hideMark/>
          </w:tcPr>
          <w:p w14:paraId="60E308AA" w14:textId="2DDA1294" w:rsidR="00A85E47" w:rsidRPr="00B369AC" w:rsidRDefault="00336EC6" w:rsidP="00336E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D966" w:themeFill="accent4" w:themeFillTint="99"/>
            <w:noWrap/>
            <w:vAlign w:val="center"/>
            <w:hideMark/>
          </w:tcPr>
          <w:p w14:paraId="00D0475D" w14:textId="22078A1D" w:rsidR="00A85E47" w:rsidRPr="00B369AC" w:rsidRDefault="00336EC6" w:rsidP="00336E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?</w:t>
            </w:r>
          </w:p>
        </w:tc>
      </w:tr>
      <w:tr w:rsidR="00A85E47" w:rsidRPr="00B369AC" w14:paraId="5E0A299A" w14:textId="77777777" w:rsidTr="00A72ACC">
        <w:trPr>
          <w:cantSplit/>
          <w:trHeight w:val="397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A70C56" w14:textId="77777777" w:rsidR="00A85E47" w:rsidRPr="00A72ACC" w:rsidRDefault="00A85E47" w:rsidP="0026297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A72AC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  <w:t xml:space="preserve">Other bias 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8914298" w14:textId="3EDCC6B8" w:rsidR="00A85E47" w:rsidRPr="00B369AC" w:rsidRDefault="00A85E47" w:rsidP="002629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B369AC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 xml:space="preserve">other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issue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8D08D" w:themeFill="accent6" w:themeFillTint="99"/>
            <w:noWrap/>
            <w:vAlign w:val="center"/>
            <w:hideMark/>
          </w:tcPr>
          <w:p w14:paraId="17B484BB" w14:textId="164A45EA" w:rsidR="00A85E47" w:rsidRPr="00B369AC" w:rsidRDefault="00336EC6" w:rsidP="00336E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8D08D" w:themeFill="accent6" w:themeFillTint="99"/>
            <w:noWrap/>
            <w:vAlign w:val="center"/>
            <w:hideMark/>
          </w:tcPr>
          <w:p w14:paraId="0354C6AA" w14:textId="3A68F182" w:rsidR="00A85E47" w:rsidRPr="00B369AC" w:rsidRDefault="00336EC6" w:rsidP="00336E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8D08D" w:themeFill="accent6" w:themeFillTint="99"/>
            <w:noWrap/>
            <w:vAlign w:val="center"/>
            <w:hideMark/>
          </w:tcPr>
          <w:p w14:paraId="66561B3B" w14:textId="6705D759" w:rsidR="00A85E47" w:rsidRPr="00B369AC" w:rsidRDefault="00336EC6" w:rsidP="00336E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8D08D" w:themeFill="accent6" w:themeFillTint="99"/>
            <w:noWrap/>
            <w:vAlign w:val="center"/>
            <w:hideMark/>
          </w:tcPr>
          <w:p w14:paraId="105F9E79" w14:textId="66236A57" w:rsidR="00A85E47" w:rsidRPr="00B369AC" w:rsidRDefault="00336EC6" w:rsidP="00336E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+</w:t>
            </w:r>
          </w:p>
        </w:tc>
      </w:tr>
      <w:tr w:rsidR="00A85E47" w:rsidRPr="00B369AC" w14:paraId="4CDBE768" w14:textId="77777777" w:rsidTr="00A72ACC">
        <w:trPr>
          <w:cantSplit/>
          <w:trHeight w:val="397"/>
        </w:trPr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7C6CBF4C" w14:textId="77777777" w:rsidR="00A85E47" w:rsidRPr="00B369AC" w:rsidRDefault="00A85E47" w:rsidP="002629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2F3B400" w14:textId="77777777" w:rsidR="00A85E47" w:rsidRPr="00B369AC" w:rsidRDefault="00A85E47" w:rsidP="002629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0A4D6BB3" w14:textId="77777777" w:rsidR="00A85E47" w:rsidRPr="00B369AC" w:rsidRDefault="00A85E47" w:rsidP="00262979">
            <w:pPr>
              <w:spacing w:after="0" w:line="240" w:lineRule="auto"/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572963B4" w14:textId="77777777" w:rsidR="00A85E47" w:rsidRPr="00B369AC" w:rsidRDefault="00A85E47" w:rsidP="00262979">
            <w:pPr>
              <w:spacing w:after="0" w:line="240" w:lineRule="auto"/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69E2DAA3" w14:textId="77777777" w:rsidR="00A85E47" w:rsidRPr="00B369AC" w:rsidRDefault="00A85E47" w:rsidP="00262979">
            <w:pPr>
              <w:spacing w:after="0" w:line="240" w:lineRule="auto"/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3EEA8EC9" w14:textId="77777777" w:rsidR="00A85E47" w:rsidRPr="00B369AC" w:rsidRDefault="00A85E47" w:rsidP="00262979">
            <w:pPr>
              <w:spacing w:after="0" w:line="240" w:lineRule="auto"/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nl-BE"/>
              </w:rPr>
            </w:pPr>
          </w:p>
        </w:tc>
      </w:tr>
      <w:tr w:rsidR="00A85E47" w:rsidRPr="00B369AC" w14:paraId="100D0061" w14:textId="77777777" w:rsidTr="00A72ACC">
        <w:trPr>
          <w:cantSplit/>
          <w:trHeight w:val="397"/>
        </w:trPr>
        <w:tc>
          <w:tcPr>
            <w:tcW w:w="0" w:type="auto"/>
            <w:shd w:val="clear" w:color="auto" w:fill="auto"/>
            <w:noWrap/>
            <w:vAlign w:val="bottom"/>
          </w:tcPr>
          <w:p w14:paraId="2182D4AD" w14:textId="6322F4B7" w:rsidR="00A85E47" w:rsidRPr="00B369AC" w:rsidRDefault="00A85E47" w:rsidP="000A7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B369AC">
              <w:rPr>
                <w:rFonts w:eastAsia="Times New Roman" w:cstheme="minorHAnsi"/>
                <w:sz w:val="20"/>
                <w:szCs w:val="20"/>
                <w:lang w:eastAsia="nl-BE"/>
              </w:rPr>
              <w:t>Legen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25AB71" w14:textId="77777777" w:rsidR="00A85E47" w:rsidRPr="00B369AC" w:rsidRDefault="00A85E47" w:rsidP="000A70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2EE98A" w14:textId="77777777" w:rsidR="00A85E47" w:rsidRPr="00B369AC" w:rsidRDefault="00A85E47" w:rsidP="000A709F">
            <w:pPr>
              <w:spacing w:after="0" w:line="240" w:lineRule="auto"/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C224A7" w14:textId="77777777" w:rsidR="00A85E47" w:rsidRPr="00B369AC" w:rsidRDefault="00A85E47" w:rsidP="000A709F">
            <w:pPr>
              <w:spacing w:after="0" w:line="240" w:lineRule="auto"/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050C7C" w14:textId="77777777" w:rsidR="00A85E47" w:rsidRPr="00B369AC" w:rsidRDefault="00A85E47" w:rsidP="000A709F">
            <w:pPr>
              <w:spacing w:after="0" w:line="240" w:lineRule="auto"/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BCC796" w14:textId="77777777" w:rsidR="00A85E47" w:rsidRPr="00B369AC" w:rsidRDefault="00A85E47" w:rsidP="000A709F">
            <w:pPr>
              <w:spacing w:after="0" w:line="240" w:lineRule="auto"/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nl-BE"/>
              </w:rPr>
            </w:pPr>
          </w:p>
        </w:tc>
      </w:tr>
      <w:tr w:rsidR="00A85E47" w:rsidRPr="00B369AC" w14:paraId="318857AB" w14:textId="77777777" w:rsidTr="00A72ACC">
        <w:trPr>
          <w:cantSplit/>
          <w:trHeight w:val="397"/>
        </w:trPr>
        <w:tc>
          <w:tcPr>
            <w:tcW w:w="0" w:type="auto"/>
            <w:shd w:val="clear" w:color="auto" w:fill="C45911" w:themeFill="accent2" w:themeFillShade="BF"/>
            <w:noWrap/>
            <w:vAlign w:val="center"/>
          </w:tcPr>
          <w:p w14:paraId="47AD785C" w14:textId="44AD52CF" w:rsidR="00A85E47" w:rsidRPr="00B369AC" w:rsidRDefault="00336EC6" w:rsidP="00B369A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>
              <w:rPr>
                <w:rFonts w:eastAsia="Times New Roman" w:cstheme="minorHAnsi"/>
                <w:sz w:val="20"/>
                <w:szCs w:val="20"/>
                <w:lang w:eastAsia="nl-BE"/>
              </w:rPr>
              <w:t>-</w:t>
            </w:r>
          </w:p>
        </w:tc>
        <w:tc>
          <w:tcPr>
            <w:tcW w:w="0" w:type="auto"/>
            <w:shd w:val="clear" w:color="auto" w:fill="C45911" w:themeFill="accent2" w:themeFillShade="BF"/>
            <w:vAlign w:val="center"/>
          </w:tcPr>
          <w:p w14:paraId="64EF3351" w14:textId="497A0F7C" w:rsidR="00A85E47" w:rsidRPr="00B369AC" w:rsidRDefault="00A85E47" w:rsidP="00B369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B369AC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high risk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9098B8" w14:textId="77777777" w:rsidR="00A85E47" w:rsidRPr="00B369AC" w:rsidRDefault="00A85E47" w:rsidP="00B369AC">
            <w:pPr>
              <w:spacing w:after="0" w:line="240" w:lineRule="auto"/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3FB312" w14:textId="77777777" w:rsidR="00A85E47" w:rsidRPr="00B369AC" w:rsidRDefault="00A85E47" w:rsidP="00B369AC">
            <w:pPr>
              <w:spacing w:after="0" w:line="240" w:lineRule="auto"/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C5866A" w14:textId="77777777" w:rsidR="00A85E47" w:rsidRPr="00B369AC" w:rsidRDefault="00A85E47" w:rsidP="00B369AC">
            <w:pPr>
              <w:spacing w:after="0" w:line="240" w:lineRule="auto"/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C27848" w14:textId="77777777" w:rsidR="00A85E47" w:rsidRPr="00B369AC" w:rsidRDefault="00A85E47" w:rsidP="00B369AC">
            <w:pPr>
              <w:spacing w:after="0" w:line="240" w:lineRule="auto"/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nl-BE"/>
              </w:rPr>
            </w:pPr>
          </w:p>
        </w:tc>
      </w:tr>
      <w:tr w:rsidR="00A85E47" w:rsidRPr="00B369AC" w14:paraId="4E1C66F2" w14:textId="77777777" w:rsidTr="00A72ACC">
        <w:trPr>
          <w:cantSplit/>
          <w:trHeight w:val="397"/>
        </w:trPr>
        <w:tc>
          <w:tcPr>
            <w:tcW w:w="0" w:type="auto"/>
            <w:shd w:val="clear" w:color="auto" w:fill="A8D08D" w:themeFill="accent6" w:themeFillTint="99"/>
            <w:noWrap/>
            <w:vAlign w:val="center"/>
          </w:tcPr>
          <w:p w14:paraId="7709C1C1" w14:textId="0AFD0A39" w:rsidR="00A85E47" w:rsidRPr="00B369AC" w:rsidRDefault="00336EC6" w:rsidP="00B369AC">
            <w:pPr>
              <w:spacing w:after="0" w:line="240" w:lineRule="auto"/>
              <w:jc w:val="center"/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nl-BE"/>
              </w:rPr>
              <w:t>+</w:t>
            </w: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4C5AFDA0" w14:textId="0D891309" w:rsidR="00A85E47" w:rsidRPr="00B369AC" w:rsidRDefault="00A85E47" w:rsidP="00B369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B369AC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low risk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C0CE59" w14:textId="77777777" w:rsidR="00A85E47" w:rsidRPr="00B369AC" w:rsidRDefault="00A85E47" w:rsidP="00B369AC">
            <w:pPr>
              <w:spacing w:after="0" w:line="240" w:lineRule="auto"/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B90366" w14:textId="77777777" w:rsidR="00A85E47" w:rsidRPr="00B369AC" w:rsidRDefault="00A85E47" w:rsidP="00B369AC">
            <w:pPr>
              <w:spacing w:after="0" w:line="240" w:lineRule="auto"/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C43C71" w14:textId="77777777" w:rsidR="00A85E47" w:rsidRPr="00B369AC" w:rsidRDefault="00A85E47" w:rsidP="00B369AC">
            <w:pPr>
              <w:spacing w:after="0" w:line="240" w:lineRule="auto"/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4F9376" w14:textId="77777777" w:rsidR="00A85E47" w:rsidRPr="00B369AC" w:rsidRDefault="00A85E47" w:rsidP="00B369AC">
            <w:pPr>
              <w:spacing w:after="0" w:line="240" w:lineRule="auto"/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nl-BE"/>
              </w:rPr>
            </w:pPr>
          </w:p>
        </w:tc>
      </w:tr>
      <w:tr w:rsidR="00A85E47" w:rsidRPr="00B369AC" w14:paraId="094EFAA8" w14:textId="77777777" w:rsidTr="00A72ACC">
        <w:trPr>
          <w:cantSplit/>
          <w:trHeight w:val="397"/>
        </w:trPr>
        <w:tc>
          <w:tcPr>
            <w:tcW w:w="0" w:type="auto"/>
            <w:shd w:val="clear" w:color="auto" w:fill="FFD966" w:themeFill="accent4" w:themeFillTint="99"/>
            <w:noWrap/>
            <w:vAlign w:val="center"/>
          </w:tcPr>
          <w:p w14:paraId="7EA1AE72" w14:textId="39519EB0" w:rsidR="00A85E47" w:rsidRPr="00B369AC" w:rsidRDefault="00A85E47" w:rsidP="00B369AC">
            <w:pPr>
              <w:spacing w:after="0" w:line="240" w:lineRule="auto"/>
              <w:jc w:val="center"/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nl-BE"/>
              </w:rPr>
            </w:pPr>
            <w:r w:rsidRPr="00B369AC">
              <w:rPr>
                <w:sz w:val="20"/>
                <w:szCs w:val="20"/>
                <w:lang w:val="en-US"/>
              </w:rPr>
              <w:t>?</w:t>
            </w:r>
          </w:p>
        </w:tc>
        <w:tc>
          <w:tcPr>
            <w:tcW w:w="0" w:type="auto"/>
            <w:shd w:val="clear" w:color="auto" w:fill="FFD966" w:themeFill="accent4" w:themeFillTint="99"/>
            <w:vAlign w:val="center"/>
          </w:tcPr>
          <w:p w14:paraId="1BAE40E7" w14:textId="5F4E9A00" w:rsidR="00A85E47" w:rsidRPr="00B369AC" w:rsidRDefault="00A85E47" w:rsidP="00B369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B369AC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unclear risk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FCB091" w14:textId="77777777" w:rsidR="00A85E47" w:rsidRPr="00B369AC" w:rsidRDefault="00A85E47" w:rsidP="00B369AC">
            <w:pPr>
              <w:spacing w:after="0" w:line="240" w:lineRule="auto"/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0E6B91" w14:textId="77777777" w:rsidR="00A85E47" w:rsidRPr="00B369AC" w:rsidRDefault="00A85E47" w:rsidP="00B369AC">
            <w:pPr>
              <w:spacing w:after="0" w:line="240" w:lineRule="auto"/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4158B0" w14:textId="77777777" w:rsidR="00A85E47" w:rsidRPr="00B369AC" w:rsidRDefault="00A85E47" w:rsidP="00B369AC">
            <w:pPr>
              <w:spacing w:after="0" w:line="240" w:lineRule="auto"/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F44EED" w14:textId="77777777" w:rsidR="00A85E47" w:rsidRPr="00B369AC" w:rsidRDefault="00A85E47" w:rsidP="00B369AC">
            <w:pPr>
              <w:spacing w:after="0" w:line="240" w:lineRule="auto"/>
              <w:rPr>
                <w:rFonts w:eastAsia="Times New Roman" w:cstheme="minorHAnsi"/>
                <w:noProof/>
                <w:color w:val="000000"/>
                <w:sz w:val="20"/>
                <w:szCs w:val="20"/>
                <w:lang w:eastAsia="nl-BE"/>
              </w:rPr>
            </w:pPr>
          </w:p>
        </w:tc>
      </w:tr>
    </w:tbl>
    <w:p w14:paraId="68007388" w14:textId="77777777" w:rsidR="00262979" w:rsidRDefault="00262979" w:rsidP="005B77DB">
      <w:pPr>
        <w:tabs>
          <w:tab w:val="center" w:pos="2060"/>
        </w:tabs>
        <w:spacing w:after="0" w:line="480" w:lineRule="auto"/>
        <w:rPr>
          <w:lang w:val="en-US"/>
        </w:rPr>
      </w:pPr>
      <w:bookmarkStart w:id="0" w:name="_GoBack"/>
      <w:bookmarkEnd w:id="0"/>
    </w:p>
    <w:sectPr w:rsidR="00262979" w:rsidSect="007F464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1EB13D4" w16cid:durableId="21D12D6A"/>
  <w16cid:commentId w16cid:paraId="60B3F292" w16cid:durableId="21D130B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1ECAB4" w14:textId="77777777" w:rsidR="00BE4E2C" w:rsidRDefault="00BE4E2C" w:rsidP="003C7717">
      <w:pPr>
        <w:spacing w:after="0" w:line="240" w:lineRule="auto"/>
      </w:pPr>
      <w:r>
        <w:separator/>
      </w:r>
    </w:p>
  </w:endnote>
  <w:endnote w:type="continuationSeparator" w:id="0">
    <w:p w14:paraId="73842639" w14:textId="77777777" w:rsidR="00BE4E2C" w:rsidRDefault="00BE4E2C" w:rsidP="003C77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EDF1C9" w14:textId="77777777" w:rsidR="00BE4E2C" w:rsidRDefault="00BE4E2C" w:rsidP="003C7717">
      <w:pPr>
        <w:spacing w:after="0" w:line="240" w:lineRule="auto"/>
      </w:pPr>
      <w:r>
        <w:separator/>
      </w:r>
    </w:p>
  </w:footnote>
  <w:footnote w:type="continuationSeparator" w:id="0">
    <w:p w14:paraId="298FE3A6" w14:textId="77777777" w:rsidR="00BE4E2C" w:rsidRDefault="00BE4E2C" w:rsidP="003C77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194518"/>
    <w:multiLevelType w:val="hybridMultilevel"/>
    <w:tmpl w:val="CFB4A328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Transplantation Rev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pt2dpzqx9wtme9dvm55ezh2xp0xvdf9xa9&quot;&gt;Transplant.enl&lt;record-ids&gt;&lt;item&gt;2905&lt;/item&gt;&lt;/record-ids&gt;&lt;/item&gt;&lt;/Libraries&gt;"/>
  </w:docVars>
  <w:rsids>
    <w:rsidRoot w:val="003C7717"/>
    <w:rsid w:val="00086A6F"/>
    <w:rsid w:val="000A709F"/>
    <w:rsid w:val="000F5D9E"/>
    <w:rsid w:val="00101B5B"/>
    <w:rsid w:val="0025476E"/>
    <w:rsid w:val="00262979"/>
    <w:rsid w:val="002674D6"/>
    <w:rsid w:val="00336EC6"/>
    <w:rsid w:val="003A2C7B"/>
    <w:rsid w:val="003C2F75"/>
    <w:rsid w:val="003C7717"/>
    <w:rsid w:val="004259C1"/>
    <w:rsid w:val="004D3071"/>
    <w:rsid w:val="005078F9"/>
    <w:rsid w:val="00566B8D"/>
    <w:rsid w:val="005B77DB"/>
    <w:rsid w:val="006A101F"/>
    <w:rsid w:val="006A1078"/>
    <w:rsid w:val="006D3DC2"/>
    <w:rsid w:val="0074506E"/>
    <w:rsid w:val="007A5389"/>
    <w:rsid w:val="007D134E"/>
    <w:rsid w:val="007F464C"/>
    <w:rsid w:val="00805A2C"/>
    <w:rsid w:val="008B2377"/>
    <w:rsid w:val="008C2028"/>
    <w:rsid w:val="00965D14"/>
    <w:rsid w:val="0098434B"/>
    <w:rsid w:val="009A45EF"/>
    <w:rsid w:val="00A72ACC"/>
    <w:rsid w:val="00A85E47"/>
    <w:rsid w:val="00B00BE0"/>
    <w:rsid w:val="00B369AC"/>
    <w:rsid w:val="00B87D8A"/>
    <w:rsid w:val="00BA192F"/>
    <w:rsid w:val="00BE2F91"/>
    <w:rsid w:val="00BE4E2C"/>
    <w:rsid w:val="00C07C90"/>
    <w:rsid w:val="00C15A5D"/>
    <w:rsid w:val="00C704E3"/>
    <w:rsid w:val="00CA4547"/>
    <w:rsid w:val="00D20B98"/>
    <w:rsid w:val="00D75845"/>
    <w:rsid w:val="00D962A7"/>
    <w:rsid w:val="00E66FDD"/>
    <w:rsid w:val="00F830B2"/>
    <w:rsid w:val="00FD68BE"/>
    <w:rsid w:val="00FD73AE"/>
    <w:rsid w:val="00FF5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42B9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7717"/>
    <w:rPr>
      <w:lang w:val="nl-B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771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5D1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7717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nl-BE"/>
    </w:rPr>
  </w:style>
  <w:style w:type="paragraph" w:styleId="ListParagraph">
    <w:name w:val="List Paragraph"/>
    <w:basedOn w:val="Normal"/>
    <w:uiPriority w:val="34"/>
    <w:qFormat/>
    <w:rsid w:val="003C7717"/>
    <w:pPr>
      <w:ind w:left="720"/>
      <w:contextualSpacing/>
    </w:pPr>
  </w:style>
  <w:style w:type="table" w:styleId="TableGrid">
    <w:name w:val="Table Grid"/>
    <w:basedOn w:val="TableNormal"/>
    <w:uiPriority w:val="39"/>
    <w:rsid w:val="003C7717"/>
    <w:pPr>
      <w:spacing w:after="0" w:line="240" w:lineRule="auto"/>
    </w:pPr>
    <w:rPr>
      <w:lang w:val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3C771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PlainTable4">
    <w:name w:val="Plain Table 4"/>
    <w:basedOn w:val="TableNormal"/>
    <w:uiPriority w:val="44"/>
    <w:rsid w:val="003C7717"/>
    <w:pPr>
      <w:spacing w:after="0" w:line="240" w:lineRule="auto"/>
    </w:pPr>
    <w:rPr>
      <w:lang w:val="nl-B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3C771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C77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7717"/>
    <w:rPr>
      <w:lang w:val="nl-BE"/>
    </w:rPr>
  </w:style>
  <w:style w:type="paragraph" w:styleId="Footer">
    <w:name w:val="footer"/>
    <w:basedOn w:val="Normal"/>
    <w:link w:val="FooterChar"/>
    <w:uiPriority w:val="99"/>
    <w:unhideWhenUsed/>
    <w:rsid w:val="003C77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7717"/>
    <w:rPr>
      <w:lang w:val="nl-BE"/>
    </w:rPr>
  </w:style>
  <w:style w:type="paragraph" w:customStyle="1" w:styleId="EndNoteBibliographyTitle">
    <w:name w:val="EndNote Bibliography Title"/>
    <w:basedOn w:val="Normal"/>
    <w:link w:val="EndNoteBibliographyTitleChar"/>
    <w:rsid w:val="00965D1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HeaderChar"/>
    <w:link w:val="EndNoteBibliographyTitle"/>
    <w:rsid w:val="00965D1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65D1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HeaderChar"/>
    <w:link w:val="EndNoteBibliography"/>
    <w:rsid w:val="00965D14"/>
    <w:rPr>
      <w:rFonts w:ascii="Calibri" w:hAnsi="Calibri" w:cs="Calibri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65D14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0B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B98"/>
    <w:rPr>
      <w:rFonts w:ascii="Segoe UI" w:hAnsi="Segoe UI" w:cs="Segoe UI"/>
      <w:sz w:val="18"/>
      <w:szCs w:val="18"/>
      <w:lang w:val="nl-BE"/>
    </w:rPr>
  </w:style>
  <w:style w:type="character" w:styleId="CommentReference">
    <w:name w:val="annotation reference"/>
    <w:basedOn w:val="DefaultParagraphFont"/>
    <w:uiPriority w:val="99"/>
    <w:semiHidden/>
    <w:unhideWhenUsed/>
    <w:rsid w:val="008C20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20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2028"/>
    <w:rPr>
      <w:sz w:val="20"/>
      <w:szCs w:val="20"/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0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028"/>
    <w:rPr>
      <w:b/>
      <w:bCs/>
      <w:sz w:val="20"/>
      <w:szCs w:val="20"/>
      <w:lang w:val="nl-B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7717"/>
    <w:rPr>
      <w:lang w:val="nl-B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771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5D1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7717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nl-BE"/>
    </w:rPr>
  </w:style>
  <w:style w:type="paragraph" w:styleId="ListParagraph">
    <w:name w:val="List Paragraph"/>
    <w:basedOn w:val="Normal"/>
    <w:uiPriority w:val="34"/>
    <w:qFormat/>
    <w:rsid w:val="003C7717"/>
    <w:pPr>
      <w:ind w:left="720"/>
      <w:contextualSpacing/>
    </w:pPr>
  </w:style>
  <w:style w:type="table" w:styleId="TableGrid">
    <w:name w:val="Table Grid"/>
    <w:basedOn w:val="TableNormal"/>
    <w:uiPriority w:val="39"/>
    <w:rsid w:val="003C7717"/>
    <w:pPr>
      <w:spacing w:after="0" w:line="240" w:lineRule="auto"/>
    </w:pPr>
    <w:rPr>
      <w:lang w:val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3C771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PlainTable4">
    <w:name w:val="Plain Table 4"/>
    <w:basedOn w:val="TableNormal"/>
    <w:uiPriority w:val="44"/>
    <w:rsid w:val="003C7717"/>
    <w:pPr>
      <w:spacing w:after="0" w:line="240" w:lineRule="auto"/>
    </w:pPr>
    <w:rPr>
      <w:lang w:val="nl-B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3C771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C77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7717"/>
    <w:rPr>
      <w:lang w:val="nl-BE"/>
    </w:rPr>
  </w:style>
  <w:style w:type="paragraph" w:styleId="Footer">
    <w:name w:val="footer"/>
    <w:basedOn w:val="Normal"/>
    <w:link w:val="FooterChar"/>
    <w:uiPriority w:val="99"/>
    <w:unhideWhenUsed/>
    <w:rsid w:val="003C77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7717"/>
    <w:rPr>
      <w:lang w:val="nl-BE"/>
    </w:rPr>
  </w:style>
  <w:style w:type="paragraph" w:customStyle="1" w:styleId="EndNoteBibliographyTitle">
    <w:name w:val="EndNote Bibliography Title"/>
    <w:basedOn w:val="Normal"/>
    <w:link w:val="EndNoteBibliographyTitleChar"/>
    <w:rsid w:val="00965D1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HeaderChar"/>
    <w:link w:val="EndNoteBibliographyTitle"/>
    <w:rsid w:val="00965D1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65D1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HeaderChar"/>
    <w:link w:val="EndNoteBibliography"/>
    <w:rsid w:val="00965D14"/>
    <w:rPr>
      <w:rFonts w:ascii="Calibri" w:hAnsi="Calibri" w:cs="Calibri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65D14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0B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B98"/>
    <w:rPr>
      <w:rFonts w:ascii="Segoe UI" w:hAnsi="Segoe UI" w:cs="Segoe UI"/>
      <w:sz w:val="18"/>
      <w:szCs w:val="18"/>
      <w:lang w:val="nl-BE"/>
    </w:rPr>
  </w:style>
  <w:style w:type="character" w:styleId="CommentReference">
    <w:name w:val="annotation reference"/>
    <w:basedOn w:val="DefaultParagraphFont"/>
    <w:uiPriority w:val="99"/>
    <w:semiHidden/>
    <w:unhideWhenUsed/>
    <w:rsid w:val="008C20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20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2028"/>
    <w:rPr>
      <w:sz w:val="20"/>
      <w:szCs w:val="20"/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0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028"/>
    <w:rPr>
      <w:b/>
      <w:bCs/>
      <w:sz w:val="20"/>
      <w:szCs w:val="20"/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39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3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6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6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8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8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5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58BD01-3883-4B26-BF50-C2A9C91890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91</Words>
  <Characters>523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Z Leuven</Company>
  <LinksUpToDate>false</LinksUpToDate>
  <CharactersWithSpaces>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a Jochmans</dc:creator>
  <cp:keywords/>
  <dc:description/>
  <cp:lastModifiedBy>ELCOT</cp:lastModifiedBy>
  <cp:revision>8</cp:revision>
  <cp:lastPrinted>2019-09-11T16:50:00Z</cp:lastPrinted>
  <dcterms:created xsi:type="dcterms:W3CDTF">2020-01-22T10:28:00Z</dcterms:created>
  <dcterms:modified xsi:type="dcterms:W3CDTF">2020-03-25T18:48:00Z</dcterms:modified>
</cp:coreProperties>
</file>